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7416" w:type="dxa"/>
        <w:tblLook w:val="04A0" w:firstRow="1" w:lastRow="0" w:firstColumn="1" w:lastColumn="0" w:noHBand="0" w:noVBand="1"/>
      </w:tblPr>
      <w:tblGrid>
        <w:gridCol w:w="1854"/>
        <w:gridCol w:w="1854"/>
        <w:gridCol w:w="1854"/>
        <w:gridCol w:w="1854"/>
      </w:tblGrid>
      <w:tr w:rsidR="00D24E43" w14:paraId="12BF4DE8" w14:textId="77777777" w:rsidTr="00D24E43">
        <w:trPr>
          <w:trHeight w:val="692"/>
        </w:trPr>
        <w:tc>
          <w:tcPr>
            <w:tcW w:w="1854" w:type="dxa"/>
          </w:tcPr>
          <w:p w14:paraId="107DAD47" w14:textId="56A99A64" w:rsidR="00D24E43" w:rsidRDefault="00D24E43" w:rsidP="00164E6B">
            <w:pPr>
              <w:jc w:val="center"/>
            </w:pPr>
            <w:r>
              <w:rPr>
                <w:rFonts w:ascii="Helvetica" w:hAnsi="Helvetica" w:cs="Helvetica"/>
                <w:b/>
                <w:bCs/>
                <w:color w:val="373A3C"/>
                <w:sz w:val="21"/>
                <w:szCs w:val="21"/>
                <w:shd w:val="clear" w:color="auto" w:fill="F9FAF9"/>
              </w:rPr>
              <w:t>Engine</w:t>
            </w:r>
          </w:p>
        </w:tc>
        <w:tc>
          <w:tcPr>
            <w:tcW w:w="1854" w:type="dxa"/>
          </w:tcPr>
          <w:p w14:paraId="4C292DC1" w14:textId="62CD2B50" w:rsidR="00D24E43" w:rsidRDefault="00D24E43" w:rsidP="00164E6B">
            <w:pPr>
              <w:jc w:val="center"/>
              <w:rPr>
                <w:rFonts w:ascii="Helvetica" w:hAnsi="Helvetica" w:cs="Helvetica"/>
                <w:b/>
                <w:bCs/>
                <w:color w:val="373A3C"/>
                <w:sz w:val="21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373A3C"/>
                <w:sz w:val="21"/>
                <w:szCs w:val="21"/>
              </w:rPr>
              <w:t>Calibrated Prediction</w:t>
            </w:r>
          </w:p>
          <w:p w14:paraId="406D3B35" w14:textId="77777777" w:rsidR="00D24E43" w:rsidRDefault="00D24E43" w:rsidP="00164E6B">
            <w:pPr>
              <w:jc w:val="center"/>
            </w:pPr>
          </w:p>
        </w:tc>
        <w:tc>
          <w:tcPr>
            <w:tcW w:w="1854" w:type="dxa"/>
          </w:tcPr>
          <w:p w14:paraId="398545DB" w14:textId="5ABDC7F7" w:rsidR="00D24E43" w:rsidRDefault="00D24E43" w:rsidP="00164E6B">
            <w:pPr>
              <w:jc w:val="center"/>
            </w:pPr>
            <w:r>
              <w:rPr>
                <w:rFonts w:ascii="Helvetica" w:hAnsi="Helvetica" w:cs="Helvetica"/>
                <w:b/>
                <w:bCs/>
                <w:color w:val="373A3C"/>
                <w:sz w:val="21"/>
                <w:szCs w:val="21"/>
                <w:shd w:val="clear" w:color="auto" w:fill="F9FAF9"/>
              </w:rPr>
              <w:t>Score</w:t>
            </w:r>
          </w:p>
        </w:tc>
        <w:tc>
          <w:tcPr>
            <w:tcW w:w="1854" w:type="dxa"/>
          </w:tcPr>
          <w:p w14:paraId="48D5C816" w14:textId="58479A54" w:rsidR="00D24E43" w:rsidRDefault="00D24E43" w:rsidP="00164E6B">
            <w:pPr>
              <w:jc w:val="center"/>
            </w:pPr>
            <w:r>
              <w:rPr>
                <w:rFonts w:ascii="Helvetica" w:hAnsi="Helvetica" w:cs="Helvetica"/>
                <w:b/>
                <w:bCs/>
                <w:color w:val="373A3C"/>
                <w:sz w:val="21"/>
                <w:szCs w:val="21"/>
                <w:shd w:val="clear" w:color="auto" w:fill="F9FAF9"/>
              </w:rPr>
              <w:t>Indicative Prediction</w:t>
            </w:r>
          </w:p>
        </w:tc>
      </w:tr>
      <w:tr w:rsidR="00D24E43" w14:paraId="220B2CD1" w14:textId="77777777" w:rsidTr="00D24E43">
        <w:trPr>
          <w:trHeight w:val="692"/>
        </w:trPr>
        <w:tc>
          <w:tcPr>
            <w:tcW w:w="1854" w:type="dxa"/>
          </w:tcPr>
          <w:p w14:paraId="501C7939" w14:textId="6C5BDA21" w:rsidR="00D24E43" w:rsidRDefault="00D24E43" w:rsidP="00164E6B">
            <w:pPr>
              <w:jc w:val="center"/>
            </w:pPr>
            <w:proofErr w:type="spellStart"/>
            <w:r w:rsidRPr="008236FD">
              <w:t>BayesDel</w:t>
            </w:r>
            <w:proofErr w:type="spellEnd"/>
            <w:r w:rsidRPr="008236FD">
              <w:t xml:space="preserve"> </w:t>
            </w:r>
            <w:proofErr w:type="spellStart"/>
            <w:r w:rsidRPr="008236FD">
              <w:t>addAF</w:t>
            </w:r>
            <w:proofErr w:type="spellEnd"/>
          </w:p>
        </w:tc>
        <w:tc>
          <w:tcPr>
            <w:tcW w:w="1854" w:type="dxa"/>
          </w:tcPr>
          <w:p w14:paraId="6F636588" w14:textId="5416670F" w:rsidR="00D24E43" w:rsidRDefault="00D24E43" w:rsidP="00164E6B">
            <w:pPr>
              <w:jc w:val="center"/>
            </w:pPr>
            <w:r w:rsidRPr="008236FD">
              <w:t>Pathogenic Strong</w:t>
            </w:r>
          </w:p>
        </w:tc>
        <w:tc>
          <w:tcPr>
            <w:tcW w:w="1854" w:type="dxa"/>
          </w:tcPr>
          <w:p w14:paraId="533B0CD7" w14:textId="34AA15DA" w:rsidR="00D24E43" w:rsidRDefault="00537FE6" w:rsidP="00164E6B">
            <w:pPr>
              <w:jc w:val="center"/>
            </w:pPr>
            <w:r w:rsidRPr="00537FE6">
              <w:t>0.4507</w:t>
            </w:r>
          </w:p>
        </w:tc>
        <w:tc>
          <w:tcPr>
            <w:tcW w:w="1854" w:type="dxa"/>
          </w:tcPr>
          <w:p w14:paraId="1B686674" w14:textId="010F08B6" w:rsidR="00D24E43" w:rsidRDefault="00F67064" w:rsidP="00164E6B">
            <w:pPr>
              <w:jc w:val="center"/>
            </w:pPr>
            <w:r>
              <w:t>Damaging</w:t>
            </w:r>
          </w:p>
        </w:tc>
      </w:tr>
      <w:tr w:rsidR="00D24E43" w14:paraId="4A5455D6" w14:textId="77777777" w:rsidTr="00D24E43">
        <w:trPr>
          <w:trHeight w:val="692"/>
        </w:trPr>
        <w:tc>
          <w:tcPr>
            <w:tcW w:w="1854" w:type="dxa"/>
          </w:tcPr>
          <w:p w14:paraId="21C31D0D" w14:textId="1D752184" w:rsidR="00D24E43" w:rsidRDefault="00D24E43" w:rsidP="00164E6B">
            <w:pPr>
              <w:jc w:val="center"/>
            </w:pPr>
            <w:proofErr w:type="spellStart"/>
            <w:r w:rsidRPr="008236FD">
              <w:t>BayesDel</w:t>
            </w:r>
            <w:proofErr w:type="spellEnd"/>
            <w:r w:rsidRPr="008236FD">
              <w:t xml:space="preserve"> </w:t>
            </w:r>
            <w:proofErr w:type="spellStart"/>
            <w:r w:rsidRPr="008236FD">
              <w:t>noAF</w:t>
            </w:r>
            <w:proofErr w:type="spellEnd"/>
          </w:p>
        </w:tc>
        <w:tc>
          <w:tcPr>
            <w:tcW w:w="1854" w:type="dxa"/>
          </w:tcPr>
          <w:p w14:paraId="553E4E5E" w14:textId="53BF8E7F" w:rsidR="00D24E43" w:rsidRDefault="00D24E43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52515366" w14:textId="3F0C688D" w:rsidR="00D24E43" w:rsidRDefault="00F52AC1" w:rsidP="00164E6B">
            <w:pPr>
              <w:jc w:val="center"/>
            </w:pPr>
            <w:r w:rsidRPr="00F52AC1">
              <w:t>0.4097</w:t>
            </w:r>
          </w:p>
        </w:tc>
        <w:tc>
          <w:tcPr>
            <w:tcW w:w="1854" w:type="dxa"/>
          </w:tcPr>
          <w:p w14:paraId="14F95570" w14:textId="2D7107F0" w:rsidR="00D24E43" w:rsidRDefault="00F67064" w:rsidP="00164E6B">
            <w:pPr>
              <w:jc w:val="center"/>
            </w:pPr>
            <w:r>
              <w:t>Damaging</w:t>
            </w:r>
          </w:p>
        </w:tc>
      </w:tr>
      <w:tr w:rsidR="00D24E43" w14:paraId="08AAB250" w14:textId="77777777" w:rsidTr="00D24E43">
        <w:trPr>
          <w:trHeight w:val="667"/>
        </w:trPr>
        <w:tc>
          <w:tcPr>
            <w:tcW w:w="1854" w:type="dxa"/>
          </w:tcPr>
          <w:p w14:paraId="206DD44D" w14:textId="6F26264F" w:rsidR="00D24E43" w:rsidRDefault="00D24E43" w:rsidP="00164E6B">
            <w:pPr>
              <w:jc w:val="center"/>
            </w:pPr>
            <w:proofErr w:type="spellStart"/>
            <w:r w:rsidRPr="008236FD">
              <w:t>MetaRNN</w:t>
            </w:r>
            <w:proofErr w:type="spellEnd"/>
          </w:p>
        </w:tc>
        <w:tc>
          <w:tcPr>
            <w:tcW w:w="1854" w:type="dxa"/>
          </w:tcPr>
          <w:p w14:paraId="3076547B" w14:textId="5D79D4D5" w:rsidR="00D24E43" w:rsidRDefault="00D24E43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4693C99A" w14:textId="7AF1DD99" w:rsidR="00D24E43" w:rsidRDefault="005F7F0C" w:rsidP="00164E6B">
            <w:pPr>
              <w:jc w:val="center"/>
            </w:pPr>
            <w:r w:rsidRPr="005F7F0C">
              <w:t>0.8816</w:t>
            </w:r>
            <w:r w:rsidR="00E13052">
              <w:t xml:space="preserve">, </w:t>
            </w:r>
            <w:r w:rsidR="00E13052" w:rsidRPr="005F7F0C">
              <w:t>0.8816</w:t>
            </w:r>
          </w:p>
        </w:tc>
        <w:tc>
          <w:tcPr>
            <w:tcW w:w="1854" w:type="dxa"/>
          </w:tcPr>
          <w:p w14:paraId="2EA9E766" w14:textId="000941BE" w:rsidR="00D24E43" w:rsidRDefault="00F67064" w:rsidP="00164E6B">
            <w:pPr>
              <w:jc w:val="center"/>
            </w:pPr>
            <w:r>
              <w:t>Damaging</w:t>
            </w:r>
            <w:r>
              <w:t xml:space="preserve">, </w:t>
            </w:r>
            <w:r>
              <w:t>Damaging</w:t>
            </w:r>
          </w:p>
        </w:tc>
      </w:tr>
      <w:tr w:rsidR="00D24E43" w14:paraId="73817B6F" w14:textId="77777777" w:rsidTr="00D24E43">
        <w:trPr>
          <w:trHeight w:val="692"/>
        </w:trPr>
        <w:tc>
          <w:tcPr>
            <w:tcW w:w="1854" w:type="dxa"/>
          </w:tcPr>
          <w:p w14:paraId="178762B5" w14:textId="04A155B8" w:rsidR="00D24E43" w:rsidRDefault="00D24E43" w:rsidP="00164E6B">
            <w:pPr>
              <w:jc w:val="center"/>
            </w:pPr>
            <w:r w:rsidRPr="008236FD">
              <w:t>REVEL</w:t>
            </w:r>
          </w:p>
        </w:tc>
        <w:tc>
          <w:tcPr>
            <w:tcW w:w="1854" w:type="dxa"/>
          </w:tcPr>
          <w:p w14:paraId="3FE283B5" w14:textId="326BF4FD" w:rsidR="00D24E43" w:rsidRDefault="00D24E43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6FE39B4E" w14:textId="4B104CFC" w:rsidR="00D24E43" w:rsidRDefault="005F7F0C" w:rsidP="00164E6B">
            <w:pPr>
              <w:jc w:val="center"/>
            </w:pPr>
            <w:r w:rsidRPr="005F7F0C">
              <w:t>0.931</w:t>
            </w:r>
            <w:r w:rsidR="00E13052">
              <w:t xml:space="preserve">, </w:t>
            </w:r>
            <w:r w:rsidR="00E13052" w:rsidRPr="005F7F0C">
              <w:t>0.931</w:t>
            </w:r>
          </w:p>
        </w:tc>
        <w:tc>
          <w:tcPr>
            <w:tcW w:w="1854" w:type="dxa"/>
          </w:tcPr>
          <w:p w14:paraId="09C9F667" w14:textId="01237165" w:rsidR="00D24E43" w:rsidRDefault="00F67064" w:rsidP="00164E6B">
            <w:pPr>
              <w:jc w:val="center"/>
            </w:pPr>
            <w:r>
              <w:t>Damaging</w:t>
            </w:r>
            <w:r>
              <w:t xml:space="preserve">, </w:t>
            </w:r>
            <w:r>
              <w:t>Damaging</w:t>
            </w:r>
          </w:p>
        </w:tc>
      </w:tr>
      <w:tr w:rsidR="00D24E43" w14:paraId="4815EB2C" w14:textId="77777777" w:rsidTr="00D24E43">
        <w:trPr>
          <w:trHeight w:val="692"/>
        </w:trPr>
        <w:tc>
          <w:tcPr>
            <w:tcW w:w="1854" w:type="dxa"/>
          </w:tcPr>
          <w:p w14:paraId="49693A73" w14:textId="66950C79" w:rsidR="00D24E43" w:rsidRDefault="001016A5" w:rsidP="00164E6B">
            <w:pPr>
              <w:jc w:val="center"/>
            </w:pPr>
            <w:r w:rsidRPr="001016A5">
              <w:t>DEOGEN2</w:t>
            </w:r>
          </w:p>
        </w:tc>
        <w:tc>
          <w:tcPr>
            <w:tcW w:w="1854" w:type="dxa"/>
          </w:tcPr>
          <w:p w14:paraId="64F4219F" w14:textId="5998C583" w:rsidR="00D24E43" w:rsidRDefault="00A42F1E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04BAB46C" w14:textId="4911B0EF" w:rsidR="00D24E43" w:rsidRDefault="00647239" w:rsidP="00164E6B">
            <w:pPr>
              <w:jc w:val="center"/>
            </w:pPr>
            <w:r w:rsidRPr="00647239">
              <w:t>0.9174</w:t>
            </w:r>
          </w:p>
        </w:tc>
        <w:tc>
          <w:tcPr>
            <w:tcW w:w="1854" w:type="dxa"/>
          </w:tcPr>
          <w:p w14:paraId="09A836AE" w14:textId="644A4000" w:rsidR="00D24E43" w:rsidRDefault="00F67064" w:rsidP="00164E6B">
            <w:pPr>
              <w:jc w:val="center"/>
            </w:pPr>
            <w:r>
              <w:t>Damaging</w:t>
            </w:r>
          </w:p>
        </w:tc>
      </w:tr>
      <w:tr w:rsidR="00D24E43" w14:paraId="3E26B426" w14:textId="77777777" w:rsidTr="00D24E43">
        <w:trPr>
          <w:trHeight w:val="692"/>
        </w:trPr>
        <w:tc>
          <w:tcPr>
            <w:tcW w:w="1854" w:type="dxa"/>
          </w:tcPr>
          <w:p w14:paraId="0BEBC1C4" w14:textId="3EFDF289" w:rsidR="00D24E43" w:rsidRDefault="001406D1" w:rsidP="00164E6B">
            <w:pPr>
              <w:jc w:val="center"/>
            </w:pPr>
            <w:r w:rsidRPr="001406D1">
              <w:t>EIGEN PC</w:t>
            </w:r>
          </w:p>
        </w:tc>
        <w:tc>
          <w:tcPr>
            <w:tcW w:w="1854" w:type="dxa"/>
          </w:tcPr>
          <w:p w14:paraId="6E753A51" w14:textId="54DE24B4" w:rsidR="00D24E43" w:rsidRDefault="00A42F1E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224B2585" w14:textId="396EDE0E" w:rsidR="00D24E43" w:rsidRDefault="00647239" w:rsidP="00164E6B">
            <w:pPr>
              <w:jc w:val="center"/>
            </w:pPr>
            <w:r w:rsidRPr="00647239">
              <w:t>0.8063</w:t>
            </w:r>
          </w:p>
        </w:tc>
        <w:tc>
          <w:tcPr>
            <w:tcW w:w="1854" w:type="dxa"/>
          </w:tcPr>
          <w:p w14:paraId="37EB2EF7" w14:textId="0F863A96" w:rsidR="00D24E43" w:rsidRDefault="00F67064" w:rsidP="00164E6B">
            <w:pPr>
              <w:jc w:val="center"/>
            </w:pPr>
            <w:r>
              <w:t>Damaging</w:t>
            </w:r>
          </w:p>
        </w:tc>
      </w:tr>
      <w:tr w:rsidR="001406D1" w14:paraId="6F1B6FFD" w14:textId="77777777" w:rsidTr="00D24E43">
        <w:trPr>
          <w:trHeight w:val="692"/>
        </w:trPr>
        <w:tc>
          <w:tcPr>
            <w:tcW w:w="1854" w:type="dxa"/>
          </w:tcPr>
          <w:p w14:paraId="313B2192" w14:textId="7116FF52" w:rsidR="001406D1" w:rsidRPr="001406D1" w:rsidRDefault="001406D1" w:rsidP="00164E6B">
            <w:pPr>
              <w:jc w:val="center"/>
            </w:pPr>
            <w:r w:rsidRPr="001406D1">
              <w:t>FATHMM-XF</w:t>
            </w:r>
          </w:p>
        </w:tc>
        <w:tc>
          <w:tcPr>
            <w:tcW w:w="1854" w:type="dxa"/>
          </w:tcPr>
          <w:p w14:paraId="4483A213" w14:textId="6932FFBB" w:rsidR="001406D1" w:rsidRDefault="00A42F1E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08ED8A0C" w14:textId="568D1900" w:rsidR="001406D1" w:rsidRDefault="00647239" w:rsidP="00164E6B">
            <w:pPr>
              <w:jc w:val="center"/>
            </w:pPr>
            <w:r w:rsidRPr="00647239">
              <w:t>0.9674</w:t>
            </w:r>
          </w:p>
        </w:tc>
        <w:tc>
          <w:tcPr>
            <w:tcW w:w="1854" w:type="dxa"/>
          </w:tcPr>
          <w:p w14:paraId="1BD5AB5B" w14:textId="2B824643" w:rsidR="001406D1" w:rsidRDefault="00F67064" w:rsidP="00164E6B">
            <w:pPr>
              <w:jc w:val="center"/>
            </w:pPr>
            <w:r>
              <w:t>Damaging</w:t>
            </w:r>
          </w:p>
        </w:tc>
      </w:tr>
      <w:tr w:rsidR="00A42F1E" w14:paraId="0637309C" w14:textId="77777777" w:rsidTr="00D24E43">
        <w:trPr>
          <w:trHeight w:val="692"/>
        </w:trPr>
        <w:tc>
          <w:tcPr>
            <w:tcW w:w="1854" w:type="dxa"/>
          </w:tcPr>
          <w:p w14:paraId="35AD1AA9" w14:textId="13CB6C37" w:rsidR="00A42F1E" w:rsidRPr="001406D1" w:rsidRDefault="00BA3BB2" w:rsidP="00164E6B">
            <w:pPr>
              <w:jc w:val="center"/>
            </w:pPr>
            <w:r w:rsidRPr="00BA3BB2">
              <w:t>MVP</w:t>
            </w:r>
          </w:p>
        </w:tc>
        <w:tc>
          <w:tcPr>
            <w:tcW w:w="1854" w:type="dxa"/>
          </w:tcPr>
          <w:p w14:paraId="4CE4969E" w14:textId="0538E3DC" w:rsidR="00A42F1E" w:rsidRPr="008236FD" w:rsidRDefault="000206FC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78730157" w14:textId="29043157" w:rsidR="00A42F1E" w:rsidRDefault="00157B25" w:rsidP="00164E6B">
            <w:pPr>
              <w:jc w:val="center"/>
            </w:pPr>
            <w:r w:rsidRPr="00157B25">
              <w:t>0.9751, 0.9751</w:t>
            </w:r>
          </w:p>
        </w:tc>
        <w:tc>
          <w:tcPr>
            <w:tcW w:w="1854" w:type="dxa"/>
          </w:tcPr>
          <w:p w14:paraId="6F074D8E" w14:textId="6D9EE7F7" w:rsidR="00A42F1E" w:rsidRDefault="00F67064" w:rsidP="00164E6B">
            <w:pPr>
              <w:jc w:val="center"/>
            </w:pPr>
            <w:r>
              <w:t>Damaging</w:t>
            </w:r>
            <w:r>
              <w:t xml:space="preserve">, </w:t>
            </w:r>
            <w:r>
              <w:t>Damaging</w:t>
            </w:r>
          </w:p>
        </w:tc>
      </w:tr>
      <w:tr w:rsidR="00A42F1E" w14:paraId="67CAE17D" w14:textId="77777777" w:rsidTr="00D24E43">
        <w:trPr>
          <w:trHeight w:val="692"/>
        </w:trPr>
        <w:tc>
          <w:tcPr>
            <w:tcW w:w="1854" w:type="dxa"/>
          </w:tcPr>
          <w:p w14:paraId="04387B60" w14:textId="3F9B2870" w:rsidR="00A42F1E" w:rsidRPr="001406D1" w:rsidRDefault="00BA3BB2" w:rsidP="00164E6B">
            <w:pPr>
              <w:jc w:val="center"/>
            </w:pPr>
            <w:r w:rsidRPr="00BA3BB2">
              <w:t>PROVEAN</w:t>
            </w:r>
          </w:p>
        </w:tc>
        <w:tc>
          <w:tcPr>
            <w:tcW w:w="1854" w:type="dxa"/>
          </w:tcPr>
          <w:p w14:paraId="05E1C38E" w14:textId="728A3534" w:rsidR="00A42F1E" w:rsidRPr="008236FD" w:rsidRDefault="000206FC" w:rsidP="00164E6B">
            <w:pPr>
              <w:jc w:val="center"/>
            </w:pPr>
            <w:r w:rsidRPr="008236FD">
              <w:t>Pathogenic Moderate</w:t>
            </w:r>
          </w:p>
        </w:tc>
        <w:tc>
          <w:tcPr>
            <w:tcW w:w="1854" w:type="dxa"/>
          </w:tcPr>
          <w:p w14:paraId="4117E279" w14:textId="73F1FEA9" w:rsidR="00A42F1E" w:rsidRDefault="0073246E" w:rsidP="00164E6B">
            <w:pPr>
              <w:jc w:val="center"/>
            </w:pPr>
            <w:r w:rsidRPr="00647239">
              <w:t>-7.18, -5.4</w:t>
            </w:r>
          </w:p>
        </w:tc>
        <w:tc>
          <w:tcPr>
            <w:tcW w:w="1854" w:type="dxa"/>
          </w:tcPr>
          <w:p w14:paraId="4C580529" w14:textId="10E6FAEB" w:rsidR="00A42F1E" w:rsidRDefault="00F67064" w:rsidP="00164E6B">
            <w:pPr>
              <w:jc w:val="center"/>
            </w:pPr>
            <w:r>
              <w:t>Damaging</w:t>
            </w:r>
            <w:r>
              <w:t xml:space="preserve">, </w:t>
            </w:r>
            <w:r>
              <w:t>Damaging</w:t>
            </w:r>
          </w:p>
        </w:tc>
      </w:tr>
      <w:tr w:rsidR="00D24E43" w14:paraId="5A137218" w14:textId="77777777" w:rsidTr="00D24E43">
        <w:trPr>
          <w:trHeight w:val="692"/>
        </w:trPr>
        <w:tc>
          <w:tcPr>
            <w:tcW w:w="1854" w:type="dxa"/>
          </w:tcPr>
          <w:p w14:paraId="6DD9FDCD" w14:textId="057BCCCB" w:rsidR="00D24E43" w:rsidRDefault="002E33E0" w:rsidP="00164E6B">
            <w:pPr>
              <w:jc w:val="center"/>
            </w:pPr>
            <w:r w:rsidRPr="002E33E0">
              <w:t>SIFT</w:t>
            </w:r>
          </w:p>
        </w:tc>
        <w:tc>
          <w:tcPr>
            <w:tcW w:w="1854" w:type="dxa"/>
          </w:tcPr>
          <w:p w14:paraId="5EEAA62B" w14:textId="2719DDCC" w:rsidR="00D24E43" w:rsidRDefault="002E33E0" w:rsidP="00164E6B">
            <w:pPr>
              <w:jc w:val="center"/>
            </w:pPr>
            <w:r w:rsidRPr="002E33E0">
              <w:t>Pathogenic Supporting</w:t>
            </w:r>
          </w:p>
        </w:tc>
        <w:tc>
          <w:tcPr>
            <w:tcW w:w="1854" w:type="dxa"/>
          </w:tcPr>
          <w:p w14:paraId="6AF5B3D5" w14:textId="7F76D62B" w:rsidR="00D24E43" w:rsidRDefault="002E33E0" w:rsidP="00164E6B">
            <w:pPr>
              <w:jc w:val="center"/>
            </w:pPr>
            <w:r>
              <w:t>0</w:t>
            </w:r>
            <w:r w:rsidR="00806C50">
              <w:t>, 0</w:t>
            </w:r>
          </w:p>
        </w:tc>
        <w:tc>
          <w:tcPr>
            <w:tcW w:w="1854" w:type="dxa"/>
          </w:tcPr>
          <w:p w14:paraId="6F00E804" w14:textId="438C3597" w:rsidR="00D24E43" w:rsidRDefault="00F67064" w:rsidP="00164E6B">
            <w:pPr>
              <w:jc w:val="center"/>
            </w:pPr>
            <w:r>
              <w:t>Damaging</w:t>
            </w:r>
            <w:r>
              <w:t xml:space="preserve">, </w:t>
            </w:r>
            <w:r>
              <w:t>Damaging</w:t>
            </w:r>
          </w:p>
        </w:tc>
      </w:tr>
    </w:tbl>
    <w:p w14:paraId="7BE07A2E" w14:textId="77777777" w:rsidR="00151511" w:rsidRDefault="00151511" w:rsidP="00164E6B">
      <w:pPr>
        <w:jc w:val="center"/>
      </w:pPr>
    </w:p>
    <w:sectPr w:rsidR="00151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6FD"/>
    <w:rsid w:val="000206FC"/>
    <w:rsid w:val="000A02E1"/>
    <w:rsid w:val="001016A5"/>
    <w:rsid w:val="001406D1"/>
    <w:rsid w:val="00151511"/>
    <w:rsid w:val="00157B25"/>
    <w:rsid w:val="00164E6B"/>
    <w:rsid w:val="002E33E0"/>
    <w:rsid w:val="00523DB5"/>
    <w:rsid w:val="00537FE6"/>
    <w:rsid w:val="005F7F0C"/>
    <w:rsid w:val="00647239"/>
    <w:rsid w:val="006759E9"/>
    <w:rsid w:val="0073246E"/>
    <w:rsid w:val="007E0F96"/>
    <w:rsid w:val="00806C50"/>
    <w:rsid w:val="008236FD"/>
    <w:rsid w:val="00A42F1E"/>
    <w:rsid w:val="00A53DF7"/>
    <w:rsid w:val="00B602FA"/>
    <w:rsid w:val="00BA3BB2"/>
    <w:rsid w:val="00D24E43"/>
    <w:rsid w:val="00E13052"/>
    <w:rsid w:val="00F52AC1"/>
    <w:rsid w:val="00F67064"/>
    <w:rsid w:val="00F8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E483"/>
  <w15:chartTrackingRefBased/>
  <w15:docId w15:val="{BACC693A-CEB8-435A-9D86-A5C028C4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6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7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Hamzehlou</dc:creator>
  <cp:keywords/>
  <dc:description/>
  <cp:lastModifiedBy>Sepideh Hamzehlou</cp:lastModifiedBy>
  <cp:revision>20</cp:revision>
  <dcterms:created xsi:type="dcterms:W3CDTF">2024-06-03T15:28:00Z</dcterms:created>
  <dcterms:modified xsi:type="dcterms:W3CDTF">2024-06-03T15:53:00Z</dcterms:modified>
</cp:coreProperties>
</file>